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40DF6" w14:textId="6920027B" w:rsidR="000D2265" w:rsidRPr="000D2265" w:rsidRDefault="000D2265" w:rsidP="000D2265">
      <w:pPr>
        <w:rPr>
          <w:b/>
          <w:bCs/>
          <w:color w:val="000000"/>
          <w:sz w:val="32"/>
          <w:szCs w:val="32"/>
          <w:shd w:val="clear" w:color="auto" w:fill="FFFFFF"/>
          <w:lang w:eastAsia="en-US"/>
        </w:rPr>
      </w:pPr>
      <w:bookmarkStart w:id="0" w:name="_GoBack"/>
      <w:bookmarkEnd w:id="0"/>
      <w:r>
        <w:rPr>
          <w:b/>
          <w:bCs/>
          <w:color w:val="000000"/>
          <w:sz w:val="32"/>
          <w:szCs w:val="32"/>
          <w:shd w:val="clear" w:color="auto" w:fill="FFFFFF"/>
          <w:lang w:eastAsia="en-US"/>
        </w:rPr>
        <w:t>S2 Appendix</w:t>
      </w:r>
    </w:p>
    <w:p w14:paraId="73164212" w14:textId="77777777" w:rsidR="000D2265" w:rsidRDefault="000D2265" w:rsidP="000D2265">
      <w:pPr>
        <w:rPr>
          <w:b/>
          <w:bCs/>
          <w:color w:val="000000"/>
          <w:shd w:val="clear" w:color="auto" w:fill="FFFFFF"/>
          <w:lang w:eastAsia="en-US"/>
        </w:rPr>
      </w:pPr>
    </w:p>
    <w:p w14:paraId="68372D45" w14:textId="7A545F97" w:rsidR="000D2265" w:rsidRDefault="000D2265" w:rsidP="000D2265">
      <w:pPr>
        <w:jc w:val="center"/>
        <w:rPr>
          <w:b/>
          <w:bCs/>
          <w:color w:val="000000"/>
          <w:shd w:val="clear" w:color="auto" w:fill="FFFFFF"/>
          <w:lang w:eastAsia="en-US"/>
        </w:rPr>
      </w:pPr>
      <w:r>
        <w:rPr>
          <w:b/>
          <w:bCs/>
          <w:color w:val="000000"/>
          <w:shd w:val="clear" w:color="auto" w:fill="FFFFFF"/>
          <w:lang w:eastAsia="en-US"/>
        </w:rPr>
        <w:t>Study 2 Experimental Stimuli</w:t>
      </w:r>
    </w:p>
    <w:p w14:paraId="27D0A209" w14:textId="77777777" w:rsidR="000D2265" w:rsidRDefault="000D2265" w:rsidP="000D2265">
      <w:pPr>
        <w:rPr>
          <w:b/>
          <w:bCs/>
          <w:color w:val="000000"/>
          <w:shd w:val="clear" w:color="auto" w:fill="FFFFFF"/>
          <w:lang w:eastAsia="en-US"/>
        </w:rPr>
      </w:pPr>
    </w:p>
    <w:p w14:paraId="09E4F150" w14:textId="77777777" w:rsidR="000D2265" w:rsidRDefault="000D2265" w:rsidP="000D2265">
      <w:pPr>
        <w:rPr>
          <w:b/>
          <w:bCs/>
          <w:color w:val="000000"/>
          <w:shd w:val="clear" w:color="auto" w:fill="FFFFFF"/>
          <w:lang w:eastAsia="en-US"/>
        </w:rPr>
      </w:pPr>
      <w:r>
        <w:rPr>
          <w:b/>
          <w:bCs/>
          <w:color w:val="000000"/>
          <w:shd w:val="clear" w:color="auto" w:fill="FFFFFF"/>
          <w:lang w:eastAsia="en-US"/>
        </w:rPr>
        <w:t>Non-threat condition article</w:t>
      </w:r>
    </w:p>
    <w:p w14:paraId="2F0A4CD3" w14:textId="77777777" w:rsidR="000D2265" w:rsidRPr="00BB14DD" w:rsidRDefault="000D2265" w:rsidP="000D2265">
      <w:pPr>
        <w:rPr>
          <w:b/>
          <w:bCs/>
          <w:color w:val="000000"/>
          <w:shd w:val="clear" w:color="auto" w:fill="FFFFFF"/>
          <w:lang w:eastAsia="en-US"/>
        </w:rPr>
      </w:pPr>
    </w:p>
    <w:p w14:paraId="39320E6C" w14:textId="77777777" w:rsidR="000D2265" w:rsidRDefault="000D2265" w:rsidP="000D2265">
      <w:pPr>
        <w:rPr>
          <w:rFonts w:ascii="Georgia" w:hAnsi="Georgia" w:cs="Arial"/>
          <w:b/>
          <w:bCs/>
          <w:color w:val="000000"/>
          <w:sz w:val="36"/>
          <w:szCs w:val="36"/>
          <w:shd w:val="clear" w:color="auto" w:fill="FFFFFF"/>
          <w:lang w:eastAsia="en-US"/>
        </w:rPr>
      </w:pPr>
      <w:r>
        <w:rPr>
          <w:rFonts w:ascii="Georgia" w:hAnsi="Georgia" w:cs="Arial"/>
          <w:b/>
          <w:bCs/>
          <w:color w:val="000000"/>
          <w:sz w:val="36"/>
          <w:szCs w:val="36"/>
          <w:shd w:val="clear" w:color="auto" w:fill="FFFFFF"/>
          <w:lang w:eastAsia="en-US"/>
        </w:rPr>
        <w:t>Zoom Use During COVID-19 Pandemic is Surging</w:t>
      </w:r>
    </w:p>
    <w:p w14:paraId="506021EC" w14:textId="77777777" w:rsidR="000D2265" w:rsidRDefault="000D2265" w:rsidP="000D2265">
      <w:pPr>
        <w:rPr>
          <w:rFonts w:ascii="Georgia" w:hAnsi="Georgia" w:cs="Arial"/>
          <w:b/>
          <w:bCs/>
          <w:color w:val="000000"/>
          <w:sz w:val="36"/>
          <w:szCs w:val="36"/>
          <w:shd w:val="clear" w:color="auto" w:fill="FFFFFF"/>
          <w:lang w:eastAsia="en-US"/>
        </w:rPr>
      </w:pPr>
    </w:p>
    <w:p w14:paraId="130228AA" w14:textId="77777777" w:rsidR="000D2265" w:rsidRDefault="000D2265" w:rsidP="000D2265">
      <w:pPr>
        <w:rPr>
          <w:sz w:val="28"/>
          <w:szCs w:val="28"/>
        </w:rPr>
      </w:pPr>
      <w:r w:rsidRPr="00DB2DBB">
        <w:rPr>
          <w:rFonts w:ascii="Georgia" w:hAnsi="Georgia"/>
          <w:color w:val="000000"/>
          <w:sz w:val="21"/>
          <w:szCs w:val="21"/>
          <w:shd w:val="clear" w:color="auto" w:fill="FFFFFF"/>
          <w:lang w:eastAsia="en-US"/>
        </w:rPr>
        <w:t>By: </w:t>
      </w:r>
      <w:r>
        <w:rPr>
          <w:rFonts w:ascii="Georgia" w:hAnsi="Georgia"/>
          <w:color w:val="000000"/>
          <w:sz w:val="21"/>
          <w:szCs w:val="21"/>
          <w:shd w:val="clear" w:color="auto" w:fill="FFFFFF"/>
          <w:lang w:eastAsia="en-US"/>
        </w:rPr>
        <w:t>S. Roberts</w:t>
      </w:r>
      <w:r w:rsidRPr="003C38C7">
        <w:rPr>
          <w:sz w:val="28"/>
          <w:szCs w:val="28"/>
        </w:rPr>
        <w:t xml:space="preserve"> </w:t>
      </w:r>
    </w:p>
    <w:p w14:paraId="54DEB1A3" w14:textId="77777777" w:rsidR="000D2265" w:rsidRDefault="000D2265" w:rsidP="000D2265">
      <w:pPr>
        <w:rPr>
          <w:sz w:val="28"/>
          <w:szCs w:val="28"/>
        </w:rPr>
      </w:pPr>
    </w:p>
    <w:p w14:paraId="7E5196AC" w14:textId="77777777" w:rsidR="000D2265" w:rsidRDefault="000D2265" w:rsidP="000D2265">
      <w:pPr>
        <w:shd w:val="clear" w:color="auto" w:fill="FCFCFC"/>
        <w:spacing w:before="100" w:beforeAutospacing="1" w:after="100" w:afterAutospacing="1"/>
        <w:rPr>
          <w:color w:val="000000" w:themeColor="text1"/>
        </w:rPr>
      </w:pPr>
      <w:r w:rsidRPr="00B47F18">
        <w:rPr>
          <w:noProof/>
          <w:lang w:eastAsia="en-US"/>
        </w:rPr>
        <w:drawing>
          <wp:anchor distT="0" distB="0" distL="114300" distR="114300" simplePos="0" relativeHeight="251659264" behindDoc="0" locked="0" layoutInCell="1" allowOverlap="1" wp14:anchorId="5067C3E5" wp14:editId="37D2FA63">
            <wp:simplePos x="0" y="0"/>
            <wp:positionH relativeFrom="column">
              <wp:posOffset>1647825</wp:posOffset>
            </wp:positionH>
            <wp:positionV relativeFrom="paragraph">
              <wp:posOffset>1183809</wp:posOffset>
            </wp:positionV>
            <wp:extent cx="4694555" cy="2955290"/>
            <wp:effectExtent l="0" t="0" r="4445" b="3810"/>
            <wp:wrapSquare wrapText="bothSides"/>
            <wp:docPr id="19" name="Picture 19" descr="Smartphone Usage Plummets During COVID-19 With Surge in Desktop U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martphone Usage Plummets During COVID-19 With Surge in Desktop Us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94555" cy="295529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en-US"/>
        </w:rPr>
        <mc:AlternateContent>
          <mc:Choice Requires="wps">
            <w:drawing>
              <wp:anchor distT="0" distB="0" distL="114300" distR="114300" simplePos="0" relativeHeight="251660288" behindDoc="0" locked="0" layoutInCell="1" allowOverlap="1" wp14:anchorId="33DC8BC5" wp14:editId="2EEADC4F">
                <wp:simplePos x="0" y="0"/>
                <wp:positionH relativeFrom="column">
                  <wp:posOffset>1742440</wp:posOffset>
                </wp:positionH>
                <wp:positionV relativeFrom="paragraph">
                  <wp:posOffset>987332</wp:posOffset>
                </wp:positionV>
                <wp:extent cx="4694555" cy="635"/>
                <wp:effectExtent l="0" t="0" r="4445" b="12065"/>
                <wp:wrapSquare wrapText="bothSides"/>
                <wp:docPr id="14" name="Text Box 14"/>
                <wp:cNvGraphicFramePr/>
                <a:graphic xmlns:a="http://schemas.openxmlformats.org/drawingml/2006/main">
                  <a:graphicData uri="http://schemas.microsoft.com/office/word/2010/wordprocessingShape">
                    <wps:wsp>
                      <wps:cNvSpPr txBox="1"/>
                      <wps:spPr>
                        <a:xfrm>
                          <a:off x="0" y="0"/>
                          <a:ext cx="4694555" cy="635"/>
                        </a:xfrm>
                        <a:prstGeom prst="rect">
                          <a:avLst/>
                        </a:prstGeom>
                        <a:solidFill>
                          <a:prstClr val="white"/>
                        </a:solidFill>
                        <a:ln>
                          <a:noFill/>
                        </a:ln>
                      </wps:spPr>
                      <wps:txbx>
                        <w:txbxContent>
                          <w:p w14:paraId="5B3B810B" w14:textId="77777777" w:rsidR="000D2265" w:rsidRPr="00F36056" w:rsidRDefault="000D2265" w:rsidP="000D2265">
                            <w:pPr>
                              <w:pStyle w:val="Caption"/>
                              <w:rPr>
                                <w:noProof/>
                              </w:rPr>
                            </w:pPr>
                            <w:r>
                              <w:t xml:space="preserve">Figure </w:t>
                            </w:r>
                            <w:r>
                              <w:fldChar w:fldCharType="begin"/>
                            </w:r>
                            <w:r>
                              <w:instrText xml:space="preserve"> SEQ Figure \* ARABIC </w:instrText>
                            </w:r>
                            <w:r>
                              <w:fldChar w:fldCharType="separate"/>
                            </w:r>
                            <w:r>
                              <w:rPr>
                                <w:noProof/>
                              </w:rPr>
                              <w:t>1</w:t>
                            </w:r>
                            <w:r>
                              <w:rPr>
                                <w:noProof/>
                              </w:rPr>
                              <w:fldChar w:fldCharType="end"/>
                            </w:r>
                            <w:r>
                              <w:t xml:space="preserve"> Increased use of video conferencing platforms in the United Stat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3DC8BC5" id="_x0000_t202" coordsize="21600,21600" o:spt="202" path="m,l,21600r21600,l21600,xe">
                <v:stroke joinstyle="miter"/>
                <v:path gradientshapeok="t" o:connecttype="rect"/>
              </v:shapetype>
              <v:shape id="Text Box 14" o:spid="_x0000_s1026" type="#_x0000_t202" style="position:absolute;margin-left:137.2pt;margin-top:77.75pt;width:369.65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" stroked="f">
                <v:textbox style="mso-fit-shape-to-text:t" inset="0,0,0,0">
                  <w:txbxContent>
                    <w:p w14:paraId="5B3B810B" w14:textId="77777777" w:rsidR="000D2265" w:rsidRPr="00F36056" w:rsidRDefault="000D2265" w:rsidP="000D2265">
                      <w:pPr>
                        <w:pStyle w:val="Caption"/>
                        <w:rPr>
                          <w:noProof/>
                        </w:rPr>
                      </w:pPr>
                      <w:r>
                        <w:t xml:space="preserve">Figure </w:t>
                      </w:r>
                      <w:r>
                        <w:fldChar w:fldCharType="begin"/>
                      </w:r>
                      <w:r>
                        <w:instrText xml:space="preserve"> SEQ Figure \* ARABIC </w:instrText>
                      </w:r>
                      <w:r>
                        <w:fldChar w:fldCharType="separate"/>
                      </w:r>
                      <w:r>
                        <w:rPr>
                          <w:noProof/>
                        </w:rPr>
                        <w:t>1</w:t>
                      </w:r>
                      <w:r>
                        <w:rPr>
                          <w:noProof/>
                        </w:rPr>
                        <w:fldChar w:fldCharType="end"/>
                      </w:r>
                      <w:r>
                        <w:t xml:space="preserve"> Increased use of video conferencing platforms in the United States</w:t>
                      </w:r>
                    </w:p>
                  </w:txbxContent>
                </v:textbox>
                <w10:wrap type="square"/>
              </v:shape>
            </w:pict>
          </mc:Fallback>
        </mc:AlternateContent>
      </w:r>
      <w:r>
        <w:rPr>
          <w:color w:val="000000" w:themeColor="text1"/>
        </w:rPr>
        <w:t>A r</w:t>
      </w:r>
      <w:r w:rsidRPr="00295400">
        <w:rPr>
          <w:color w:val="000000" w:themeColor="text1"/>
        </w:rPr>
        <w:t>esearch</w:t>
      </w:r>
      <w:r>
        <w:rPr>
          <w:color w:val="000000" w:themeColor="text1"/>
        </w:rPr>
        <w:t xml:space="preserve"> report</w:t>
      </w:r>
      <w:r w:rsidRPr="00295400">
        <w:rPr>
          <w:color w:val="000000" w:themeColor="text1"/>
        </w:rPr>
        <w:t xml:space="preserve"> finds that the online meeting platform Zoom has </w:t>
      </w:r>
      <w:r>
        <w:rPr>
          <w:color w:val="000000" w:themeColor="text1"/>
        </w:rPr>
        <w:t xml:space="preserve">had an unprecedented 30-fold increase in traffic </w:t>
      </w:r>
      <w:r w:rsidRPr="00295400">
        <w:rPr>
          <w:color w:val="000000" w:themeColor="text1"/>
        </w:rPr>
        <w:t xml:space="preserve">over last 4 months. At the end of December, there were only about 10 million daily Zoom meeting participants. But as of </w:t>
      </w:r>
      <w:proofErr w:type="gramStart"/>
      <w:r>
        <w:rPr>
          <w:color w:val="000000" w:themeColor="text1"/>
        </w:rPr>
        <w:t>April</w:t>
      </w:r>
      <w:proofErr w:type="gramEnd"/>
      <w:r w:rsidRPr="00295400">
        <w:rPr>
          <w:color w:val="000000" w:themeColor="text1"/>
        </w:rPr>
        <w:t xml:space="preserve"> this year, Zoom </w:t>
      </w:r>
      <w:r>
        <w:rPr>
          <w:color w:val="000000" w:themeColor="text1"/>
        </w:rPr>
        <w:t>had a barely believable</w:t>
      </w:r>
      <w:r w:rsidRPr="00295400">
        <w:rPr>
          <w:color w:val="000000" w:themeColor="text1"/>
        </w:rPr>
        <w:t xml:space="preserve"> 300 million daily users. Since mid-March, Zoom has </w:t>
      </w:r>
      <w:r>
        <w:rPr>
          <w:color w:val="000000" w:themeColor="text1"/>
        </w:rPr>
        <w:t xml:space="preserve">also </w:t>
      </w:r>
      <w:r w:rsidRPr="00295400">
        <w:rPr>
          <w:color w:val="000000" w:themeColor="text1"/>
        </w:rPr>
        <w:t xml:space="preserve">become the top free app for iPhones in the United States. </w:t>
      </w:r>
    </w:p>
    <w:p w14:paraId="1B0E4A3C" w14:textId="77777777" w:rsidR="000D2265" w:rsidRDefault="000D2265" w:rsidP="000D2265">
      <w:pPr>
        <w:shd w:val="clear" w:color="auto" w:fill="FCFCFC"/>
        <w:spacing w:before="100" w:beforeAutospacing="1" w:after="100" w:afterAutospacing="1"/>
        <w:rPr>
          <w:color w:val="000000" w:themeColor="text1"/>
        </w:rPr>
      </w:pPr>
      <w:r>
        <w:rPr>
          <w:color w:val="000000" w:themeColor="text1"/>
        </w:rPr>
        <w:t>With millions forced to stay home and work and attend classes remotely due to coronavirus concerns, there has been a staggering increase in the use of video conferencing platforms. But none as much as Zoom, which has far surpassed all other platforms as the app of choice for millions across the globe.</w:t>
      </w:r>
    </w:p>
    <w:p w14:paraId="0E429C1E" w14:textId="77777777" w:rsidR="000D2265" w:rsidRDefault="000D2265" w:rsidP="000D2265">
      <w:pPr>
        <w:shd w:val="clear" w:color="auto" w:fill="FCFCFC"/>
        <w:spacing w:before="100" w:beforeAutospacing="1" w:after="100" w:afterAutospacing="1"/>
        <w:rPr>
          <w:color w:val="000000" w:themeColor="text1"/>
        </w:rPr>
      </w:pPr>
      <w:r>
        <w:rPr>
          <w:color w:val="000000" w:themeColor="text1"/>
        </w:rPr>
        <w:t xml:space="preserve">The app, which allows users to chat with up to 99 others at the same time, has served a vast variety of functions, such as hosting virtual lectures, church services, doctor’s appointments, and even blind dates. </w:t>
      </w:r>
    </w:p>
    <w:p w14:paraId="2C6BE6D8" w14:textId="77777777" w:rsidR="000D2265" w:rsidRPr="002A7E43" w:rsidRDefault="000D2265" w:rsidP="000D2265">
      <w:pPr>
        <w:shd w:val="clear" w:color="auto" w:fill="FCFCFC"/>
        <w:spacing w:before="100" w:beforeAutospacing="1" w:after="100" w:afterAutospacing="1"/>
        <w:rPr>
          <w:color w:val="000000" w:themeColor="text1"/>
        </w:rPr>
      </w:pPr>
      <w:r>
        <w:rPr>
          <w:color w:val="000000" w:themeColor="text1"/>
        </w:rPr>
        <w:t xml:space="preserve">According to Zoom, “96% of top U.S. universities use Zoom,” and this number is ever increasing during this time of social distancing. </w:t>
      </w:r>
    </w:p>
    <w:p w14:paraId="4283ABEF" w14:textId="77777777" w:rsidR="000D2265" w:rsidRDefault="000D2265" w:rsidP="000D2265"/>
    <w:p w14:paraId="2729E3CC" w14:textId="77777777" w:rsidR="00634DC4" w:rsidRDefault="00634DC4"/>
    <w:sectPr w:rsidR="00634DC4" w:rsidSect="002878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265"/>
    <w:rsid w:val="00004C72"/>
    <w:rsid w:val="00004CA8"/>
    <w:rsid w:val="000117BC"/>
    <w:rsid w:val="00014A64"/>
    <w:rsid w:val="00016E22"/>
    <w:rsid w:val="0003477A"/>
    <w:rsid w:val="0003754B"/>
    <w:rsid w:val="00044299"/>
    <w:rsid w:val="00044D2F"/>
    <w:rsid w:val="000457A0"/>
    <w:rsid w:val="00063198"/>
    <w:rsid w:val="000757C2"/>
    <w:rsid w:val="00080313"/>
    <w:rsid w:val="00086E0C"/>
    <w:rsid w:val="00095775"/>
    <w:rsid w:val="000A1F7D"/>
    <w:rsid w:val="000A2E29"/>
    <w:rsid w:val="000B77E8"/>
    <w:rsid w:val="000C613E"/>
    <w:rsid w:val="000C6EB8"/>
    <w:rsid w:val="000D0B62"/>
    <w:rsid w:val="000D142F"/>
    <w:rsid w:val="000D2265"/>
    <w:rsid w:val="000E6E3E"/>
    <w:rsid w:val="0010765A"/>
    <w:rsid w:val="0011115C"/>
    <w:rsid w:val="0011255A"/>
    <w:rsid w:val="0011497C"/>
    <w:rsid w:val="00115ECA"/>
    <w:rsid w:val="00120C8F"/>
    <w:rsid w:val="0012514A"/>
    <w:rsid w:val="001447A8"/>
    <w:rsid w:val="00150E96"/>
    <w:rsid w:val="001555B0"/>
    <w:rsid w:val="001562AF"/>
    <w:rsid w:val="00161FFD"/>
    <w:rsid w:val="0017521D"/>
    <w:rsid w:val="00192123"/>
    <w:rsid w:val="001930F3"/>
    <w:rsid w:val="001B6D41"/>
    <w:rsid w:val="001C011B"/>
    <w:rsid w:val="001C0B85"/>
    <w:rsid w:val="001D2CEA"/>
    <w:rsid w:val="001F12FE"/>
    <w:rsid w:val="001F15DD"/>
    <w:rsid w:val="002118EC"/>
    <w:rsid w:val="00220275"/>
    <w:rsid w:val="0026192C"/>
    <w:rsid w:val="00262293"/>
    <w:rsid w:val="00270907"/>
    <w:rsid w:val="0027124E"/>
    <w:rsid w:val="002859D5"/>
    <w:rsid w:val="002878F4"/>
    <w:rsid w:val="002961B8"/>
    <w:rsid w:val="002D68A9"/>
    <w:rsid w:val="00305D5D"/>
    <w:rsid w:val="00313256"/>
    <w:rsid w:val="00314856"/>
    <w:rsid w:val="003174EF"/>
    <w:rsid w:val="00335188"/>
    <w:rsid w:val="00352167"/>
    <w:rsid w:val="00353572"/>
    <w:rsid w:val="003540E9"/>
    <w:rsid w:val="00355D2C"/>
    <w:rsid w:val="00362BCC"/>
    <w:rsid w:val="00367533"/>
    <w:rsid w:val="003805B5"/>
    <w:rsid w:val="003806DA"/>
    <w:rsid w:val="003814E4"/>
    <w:rsid w:val="00387735"/>
    <w:rsid w:val="003A6C53"/>
    <w:rsid w:val="003C211C"/>
    <w:rsid w:val="003C2557"/>
    <w:rsid w:val="003C2752"/>
    <w:rsid w:val="003C342F"/>
    <w:rsid w:val="003C4228"/>
    <w:rsid w:val="003F2627"/>
    <w:rsid w:val="003F3E78"/>
    <w:rsid w:val="003F4444"/>
    <w:rsid w:val="00405A4B"/>
    <w:rsid w:val="004118DA"/>
    <w:rsid w:val="0041435B"/>
    <w:rsid w:val="0041602F"/>
    <w:rsid w:val="00421E1B"/>
    <w:rsid w:val="00422669"/>
    <w:rsid w:val="00434C7D"/>
    <w:rsid w:val="0045182D"/>
    <w:rsid w:val="00455FE6"/>
    <w:rsid w:val="004706A1"/>
    <w:rsid w:val="00477BB7"/>
    <w:rsid w:val="004839ED"/>
    <w:rsid w:val="00485B3A"/>
    <w:rsid w:val="00493482"/>
    <w:rsid w:val="004B0895"/>
    <w:rsid w:val="004B25F4"/>
    <w:rsid w:val="004C1649"/>
    <w:rsid w:val="004C559E"/>
    <w:rsid w:val="004D1CBB"/>
    <w:rsid w:val="004D2384"/>
    <w:rsid w:val="004D273D"/>
    <w:rsid w:val="004D2B50"/>
    <w:rsid w:val="004E18C9"/>
    <w:rsid w:val="004E1C2B"/>
    <w:rsid w:val="00506507"/>
    <w:rsid w:val="00506620"/>
    <w:rsid w:val="00513EE4"/>
    <w:rsid w:val="00517575"/>
    <w:rsid w:val="00517B51"/>
    <w:rsid w:val="00537529"/>
    <w:rsid w:val="005407A1"/>
    <w:rsid w:val="00546647"/>
    <w:rsid w:val="00547230"/>
    <w:rsid w:val="00556043"/>
    <w:rsid w:val="00564C06"/>
    <w:rsid w:val="00575065"/>
    <w:rsid w:val="00592CF0"/>
    <w:rsid w:val="005942A4"/>
    <w:rsid w:val="005C2D78"/>
    <w:rsid w:val="005D2E64"/>
    <w:rsid w:val="005D5A95"/>
    <w:rsid w:val="005E11C2"/>
    <w:rsid w:val="006259EE"/>
    <w:rsid w:val="00634DC4"/>
    <w:rsid w:val="006512CC"/>
    <w:rsid w:val="00665A8A"/>
    <w:rsid w:val="00673CAB"/>
    <w:rsid w:val="006744C0"/>
    <w:rsid w:val="00683ADE"/>
    <w:rsid w:val="006A1688"/>
    <w:rsid w:val="006A6A8F"/>
    <w:rsid w:val="006B29BB"/>
    <w:rsid w:val="006B5806"/>
    <w:rsid w:val="006C60ED"/>
    <w:rsid w:val="006C76A1"/>
    <w:rsid w:val="006F46EB"/>
    <w:rsid w:val="006F4DEF"/>
    <w:rsid w:val="007037FD"/>
    <w:rsid w:val="00705596"/>
    <w:rsid w:val="007108DA"/>
    <w:rsid w:val="00725DC2"/>
    <w:rsid w:val="00732316"/>
    <w:rsid w:val="00733F43"/>
    <w:rsid w:val="00746FB4"/>
    <w:rsid w:val="00756313"/>
    <w:rsid w:val="00757C56"/>
    <w:rsid w:val="0076237F"/>
    <w:rsid w:val="007668E8"/>
    <w:rsid w:val="00774C7E"/>
    <w:rsid w:val="00791CF3"/>
    <w:rsid w:val="007B79A7"/>
    <w:rsid w:val="007C6CCD"/>
    <w:rsid w:val="007D3E4C"/>
    <w:rsid w:val="007E4B6F"/>
    <w:rsid w:val="007F65FC"/>
    <w:rsid w:val="008007EB"/>
    <w:rsid w:val="0080452C"/>
    <w:rsid w:val="00846DD0"/>
    <w:rsid w:val="00852DF7"/>
    <w:rsid w:val="00867122"/>
    <w:rsid w:val="008849F7"/>
    <w:rsid w:val="008D1D18"/>
    <w:rsid w:val="008D2AE2"/>
    <w:rsid w:val="008D6BC3"/>
    <w:rsid w:val="008E1B2A"/>
    <w:rsid w:val="008F08E9"/>
    <w:rsid w:val="008F5B9B"/>
    <w:rsid w:val="008F639F"/>
    <w:rsid w:val="00921608"/>
    <w:rsid w:val="00933F28"/>
    <w:rsid w:val="00955FFA"/>
    <w:rsid w:val="00957107"/>
    <w:rsid w:val="009620F1"/>
    <w:rsid w:val="009659EA"/>
    <w:rsid w:val="00966E63"/>
    <w:rsid w:val="009757FC"/>
    <w:rsid w:val="00980B6A"/>
    <w:rsid w:val="009973E3"/>
    <w:rsid w:val="009B4E7C"/>
    <w:rsid w:val="009C4642"/>
    <w:rsid w:val="009D00E6"/>
    <w:rsid w:val="009D497E"/>
    <w:rsid w:val="009E21E5"/>
    <w:rsid w:val="009E312F"/>
    <w:rsid w:val="00A01863"/>
    <w:rsid w:val="00A06692"/>
    <w:rsid w:val="00A20130"/>
    <w:rsid w:val="00A27DC4"/>
    <w:rsid w:val="00A51CC7"/>
    <w:rsid w:val="00A563EB"/>
    <w:rsid w:val="00A63C76"/>
    <w:rsid w:val="00A736CA"/>
    <w:rsid w:val="00A87631"/>
    <w:rsid w:val="00A92FFD"/>
    <w:rsid w:val="00A93E9F"/>
    <w:rsid w:val="00AB6E61"/>
    <w:rsid w:val="00AD1EAD"/>
    <w:rsid w:val="00AD469C"/>
    <w:rsid w:val="00AD7B0F"/>
    <w:rsid w:val="00AE02B3"/>
    <w:rsid w:val="00AF4ED6"/>
    <w:rsid w:val="00AF6EBD"/>
    <w:rsid w:val="00AF7444"/>
    <w:rsid w:val="00B04DAE"/>
    <w:rsid w:val="00B074B3"/>
    <w:rsid w:val="00B243B8"/>
    <w:rsid w:val="00B34B68"/>
    <w:rsid w:val="00B36321"/>
    <w:rsid w:val="00B36499"/>
    <w:rsid w:val="00B544E4"/>
    <w:rsid w:val="00B56606"/>
    <w:rsid w:val="00B57DE4"/>
    <w:rsid w:val="00B844CB"/>
    <w:rsid w:val="00B844F1"/>
    <w:rsid w:val="00BA170E"/>
    <w:rsid w:val="00BA41D1"/>
    <w:rsid w:val="00BA483E"/>
    <w:rsid w:val="00BB3330"/>
    <w:rsid w:val="00BD4642"/>
    <w:rsid w:val="00BD7E45"/>
    <w:rsid w:val="00BE36B4"/>
    <w:rsid w:val="00BF0151"/>
    <w:rsid w:val="00BF1D37"/>
    <w:rsid w:val="00C03B83"/>
    <w:rsid w:val="00C04691"/>
    <w:rsid w:val="00C1772D"/>
    <w:rsid w:val="00C26EF0"/>
    <w:rsid w:val="00C337F9"/>
    <w:rsid w:val="00C34832"/>
    <w:rsid w:val="00C46EF3"/>
    <w:rsid w:val="00C54CD2"/>
    <w:rsid w:val="00C5760A"/>
    <w:rsid w:val="00C611AF"/>
    <w:rsid w:val="00C852ED"/>
    <w:rsid w:val="00C86442"/>
    <w:rsid w:val="00CA72BA"/>
    <w:rsid w:val="00CB130B"/>
    <w:rsid w:val="00CD02C2"/>
    <w:rsid w:val="00CE2D5C"/>
    <w:rsid w:val="00CE30DC"/>
    <w:rsid w:val="00CF2695"/>
    <w:rsid w:val="00CF32A9"/>
    <w:rsid w:val="00D2030A"/>
    <w:rsid w:val="00D271BB"/>
    <w:rsid w:val="00D37805"/>
    <w:rsid w:val="00D750FC"/>
    <w:rsid w:val="00D77E4F"/>
    <w:rsid w:val="00D811B2"/>
    <w:rsid w:val="00DA45B4"/>
    <w:rsid w:val="00DA4BC7"/>
    <w:rsid w:val="00DB1EA7"/>
    <w:rsid w:val="00DC12C5"/>
    <w:rsid w:val="00DC3F0D"/>
    <w:rsid w:val="00DD6AB1"/>
    <w:rsid w:val="00DE6F20"/>
    <w:rsid w:val="00DF14BF"/>
    <w:rsid w:val="00DF5E22"/>
    <w:rsid w:val="00E034DD"/>
    <w:rsid w:val="00E22AFC"/>
    <w:rsid w:val="00E32FE5"/>
    <w:rsid w:val="00E33B1B"/>
    <w:rsid w:val="00E3742D"/>
    <w:rsid w:val="00E40C01"/>
    <w:rsid w:val="00E423CE"/>
    <w:rsid w:val="00E66E28"/>
    <w:rsid w:val="00E74120"/>
    <w:rsid w:val="00E76EA6"/>
    <w:rsid w:val="00E843FE"/>
    <w:rsid w:val="00E92ED8"/>
    <w:rsid w:val="00E96918"/>
    <w:rsid w:val="00EA0DC3"/>
    <w:rsid w:val="00EA5A9D"/>
    <w:rsid w:val="00EA770C"/>
    <w:rsid w:val="00EA7E31"/>
    <w:rsid w:val="00EB331F"/>
    <w:rsid w:val="00EB34E7"/>
    <w:rsid w:val="00ED3698"/>
    <w:rsid w:val="00EE1E84"/>
    <w:rsid w:val="00EE1FFF"/>
    <w:rsid w:val="00F052BA"/>
    <w:rsid w:val="00F059BE"/>
    <w:rsid w:val="00F14699"/>
    <w:rsid w:val="00F20320"/>
    <w:rsid w:val="00F20F3A"/>
    <w:rsid w:val="00F233E2"/>
    <w:rsid w:val="00F53C94"/>
    <w:rsid w:val="00F55E6B"/>
    <w:rsid w:val="00F67112"/>
    <w:rsid w:val="00F73ED8"/>
    <w:rsid w:val="00FA2A3A"/>
    <w:rsid w:val="00FF71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0291170"/>
  <w15:chartTrackingRefBased/>
  <w15:docId w15:val="{96970416-E648-544B-8626-E72EA42EB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26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D2265"/>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7</Words>
  <Characters>1009</Characters>
  <Application>Microsoft Office Word</Application>
  <DocSecurity>0</DocSecurity>
  <Lines>8</Lines>
  <Paragraphs>2</Paragraphs>
  <ScaleCrop>false</ScaleCrop>
  <Company/>
  <LinksUpToDate>false</LinksUpToDate>
  <CharactersWithSpaces>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Crystal</dc:creator>
  <cp:keywords/>
  <dc:description/>
  <cp:lastModifiedBy>Wang, Crystal</cp:lastModifiedBy>
  <cp:revision>1</cp:revision>
  <dcterms:created xsi:type="dcterms:W3CDTF">2023-04-26T23:20:00Z</dcterms:created>
  <dcterms:modified xsi:type="dcterms:W3CDTF">2023-04-26T23:21:00Z</dcterms:modified>
</cp:coreProperties>
</file>